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DE7" w:rsidRPr="008C60B2" w:rsidRDefault="000C17D0" w:rsidP="007C0DE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0149AB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24B84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430B27">
        <w:rPr>
          <w:rFonts w:ascii="Times New Roman" w:hAnsi="Times New Roman"/>
          <w:b/>
          <w:sz w:val="24"/>
          <w:szCs w:val="24"/>
          <w:lang w:val="en-US"/>
        </w:rPr>
        <w:t>.</w:t>
      </w:r>
      <w:r w:rsidR="004F2E57" w:rsidRPr="008C60B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30B27">
        <w:rPr>
          <w:rFonts w:ascii="Times New Roman" w:hAnsi="Times New Roman"/>
          <w:b/>
          <w:lang w:val="en-US"/>
        </w:rPr>
        <w:t xml:space="preserve">Other mutations observed </w:t>
      </w:r>
      <w:r w:rsidR="00430B27" w:rsidRPr="008C60B2">
        <w:rPr>
          <w:rFonts w:ascii="Times New Roman" w:hAnsi="Times New Roman"/>
          <w:b/>
          <w:sz w:val="24"/>
          <w:szCs w:val="24"/>
          <w:lang w:val="en-US"/>
        </w:rPr>
        <w:t xml:space="preserve">between exon 14 </w:t>
      </w:r>
      <w:r w:rsidR="00430B27">
        <w:rPr>
          <w:rFonts w:ascii="Times New Roman" w:hAnsi="Times New Roman"/>
          <w:b/>
          <w:lang w:val="en-US"/>
        </w:rPr>
        <w:t xml:space="preserve">and </w:t>
      </w:r>
      <w:r w:rsidR="00430B27" w:rsidRPr="008C60B2">
        <w:rPr>
          <w:rFonts w:ascii="Times New Roman" w:hAnsi="Times New Roman"/>
          <w:b/>
          <w:sz w:val="24"/>
          <w:szCs w:val="24"/>
          <w:lang w:val="en-US"/>
        </w:rPr>
        <w:t>exon 2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01"/>
        <w:gridCol w:w="7421"/>
      </w:tblGrid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s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Mutations</w:t>
            </w:r>
          </w:p>
        </w:tc>
      </w:tr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 14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c.3147delC, p.Thr1050fs; c.3182G&gt;A, p.Gly1061Glu; c.3188C&gt;T, p.Ala1063Val; c.3207C&gt;A, p.H1069Q;</w:t>
            </w:r>
          </w:p>
        </w:tc>
      </w:tr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 15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c.3266G&gt;A, p.Gly1089Glu; c.3301G&gt;A, p.Gly1101Arg; c.3373_3377delinsTCT, p.His1126ProfsTer3; c.3402delC, p.Ala1135fs* 4</w:t>
            </w:r>
          </w:p>
        </w:tc>
      </w:tr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 16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c.3451C&gt;T, p.Arg1151Cys; c.3458G&gt;A, p.Trp1153Ter; c.3472_3482del11, p.Gly1158fs; c.3556G&gt;T, p.Gly1186Cys</w:t>
            </w:r>
          </w:p>
        </w:tc>
      </w:tr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 17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c.3557-2A&gt;G, IVS16-2A&gt;G (IVS16), c.3694A&gt;C, p.Thr1232Pro; c.3649_3654del6, p.Val1217_Leu1218del; c.3664G&gt;A, p.Asp1222Asn</w:t>
            </w:r>
          </w:p>
        </w:tc>
      </w:tr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 18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c.3731delT, p.Leu1244Rfs, c.3734C&gt;T, p.Pro1245Leu, c.3742A&gt;C, p.Lys1248Gln, c.3809A&gt;G, p.Asn1270Ser; c.3818C&gt;T, p.Pro1273Leu; c.3895C&gt;T, p.Leu1299Phe, c.3904-2A&gt;G, IVS18-2A&gt;G (IVS18)</w:t>
            </w:r>
          </w:p>
        </w:tc>
      </w:tr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 19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c.3955C&gt;T, p.Arg1319Ter; c.3979C&gt;G, p.Leu1327Val; c.3994A&gt;G, p.Asn1332Asp</w:t>
            </w:r>
          </w:p>
        </w:tc>
      </w:tr>
      <w:tr w:rsidR="007C0DE7" w:rsidRPr="008C60B2" w:rsidTr="008C60B2">
        <w:tc>
          <w:tcPr>
            <w:tcW w:w="1143" w:type="dxa"/>
          </w:tcPr>
          <w:p w:rsidR="007C0DE7" w:rsidRPr="008C60B2" w:rsidRDefault="007C0DE7" w:rsidP="007C0DE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Exon 20</w:t>
            </w:r>
          </w:p>
        </w:tc>
        <w:tc>
          <w:tcPr>
            <w:tcW w:w="8145" w:type="dxa"/>
          </w:tcPr>
          <w:p w:rsidR="007C0DE7" w:rsidRPr="008C60B2" w:rsidRDefault="007C0DE7" w:rsidP="008C60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C60B2">
              <w:rPr>
                <w:rFonts w:ascii="Times New Roman" w:hAnsi="Times New Roman"/>
                <w:sz w:val="24"/>
                <w:szCs w:val="24"/>
                <w:lang w:val="en-US"/>
              </w:rPr>
              <w:t>c.4022G&gt;A, p.Gly1341Asp</w:t>
            </w:r>
          </w:p>
        </w:tc>
      </w:tr>
    </w:tbl>
    <w:p w:rsidR="00652A09" w:rsidRPr="008C60B2" w:rsidRDefault="00652A09" w:rsidP="007C0DE7">
      <w:pPr>
        <w:spacing w:after="0"/>
        <w:rPr>
          <w:sz w:val="24"/>
          <w:szCs w:val="24"/>
        </w:rPr>
      </w:pPr>
    </w:p>
    <w:sectPr w:rsidR="00652A09" w:rsidRPr="008C60B2" w:rsidSect="00652A0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C0DE7"/>
    <w:rsid w:val="000149AB"/>
    <w:rsid w:val="0004585A"/>
    <w:rsid w:val="000C17D0"/>
    <w:rsid w:val="00300FA7"/>
    <w:rsid w:val="00430B27"/>
    <w:rsid w:val="004F2E57"/>
    <w:rsid w:val="00652A09"/>
    <w:rsid w:val="007C0DE7"/>
    <w:rsid w:val="008C60B2"/>
    <w:rsid w:val="00956802"/>
    <w:rsid w:val="00D24B84"/>
    <w:rsid w:val="00D31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DE7"/>
    <w:pPr>
      <w:spacing w:after="200" w:line="276" w:lineRule="auto"/>
    </w:pPr>
    <w:rPr>
      <w:rFonts w:eastAsia="Times New Roman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HLAD</dc:creator>
  <cp:lastModifiedBy>PRAHLAD</cp:lastModifiedBy>
  <cp:revision>9</cp:revision>
  <dcterms:created xsi:type="dcterms:W3CDTF">2016-11-14T12:59:00Z</dcterms:created>
  <dcterms:modified xsi:type="dcterms:W3CDTF">2016-12-07T06:02:00Z</dcterms:modified>
</cp:coreProperties>
</file>